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4"/>
        <w:gridCol w:w="1464"/>
        <w:gridCol w:w="2672"/>
        <w:gridCol w:w="1715"/>
        <w:gridCol w:w="885"/>
      </w:tblGrid>
      <w:tr w:rsidR="00644235" w14:paraId="5C363A57" w14:textId="77777777">
        <w:trPr>
          <w:trHeight w:val="645"/>
        </w:trPr>
        <w:tc>
          <w:tcPr>
            <w:tcW w:w="822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32C82C" w14:textId="19CCF20D" w:rsidR="00644235" w:rsidRDefault="00CD3C34" w:rsidP="001E58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ble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Number of wintering waterbird</w:t>
            </w:r>
            <w:r w:rsidR="001E58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in </w:t>
            </w:r>
            <w:r w:rsidR="001E58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four study area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of Poyang Lake </w:t>
            </w:r>
            <w:r w:rsidR="001E580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etwe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2015/2016 and 2016/2017</w:t>
            </w:r>
            <w:r w:rsidR="001E58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</w:p>
        </w:tc>
      </w:tr>
      <w:tr w:rsidR="00644235" w:rsidRPr="00CD3C34" w14:paraId="59E3C0E2" w14:textId="77777777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90D33" w14:textId="77777777" w:rsidR="00644235" w:rsidRPr="00CD3C34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CD3C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C1F18" w14:textId="77777777" w:rsidR="00644235" w:rsidRPr="00CD3C34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CD3C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18CB9" w14:textId="77777777" w:rsidR="00644235" w:rsidRPr="00CD3C34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proofErr w:type="spellStart"/>
            <w:r w:rsidRPr="00CD3C34">
              <w:rPr>
                <w:rStyle w:val="font01"/>
                <w:rFonts w:eastAsia="宋体"/>
                <w:b w:val="0"/>
                <w:bCs/>
                <w:lang w:bidi="ar"/>
              </w:rPr>
              <w:t>Carex</w:t>
            </w:r>
            <w:proofErr w:type="spellEnd"/>
            <w:r w:rsidRPr="00CD3C34">
              <w:rPr>
                <w:rStyle w:val="font11"/>
                <w:rFonts w:eastAsia="宋体"/>
                <w:b w:val="0"/>
                <w:bCs/>
                <w:lang w:bidi="ar"/>
              </w:rPr>
              <w:t xml:space="preserve"> spp. forag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0671A" w14:textId="77777777" w:rsidR="00644235" w:rsidRPr="00CD3C34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CD3C3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Tuber ea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03EBD" w14:textId="2EE42A16" w:rsidR="00644235" w:rsidRPr="00CD3C34" w:rsidRDefault="008B0C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All</w:t>
            </w:r>
          </w:p>
        </w:tc>
      </w:tr>
      <w:tr w:rsidR="00644235" w14:paraId="00279468" w14:textId="77777777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B9158" w14:textId="77777777" w:rsidR="00644235" w:rsidRDefault="00CD3C3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39E61" w14:textId="77777777" w:rsidR="00644235" w:rsidRDefault="0064423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FDF09" w14:textId="77777777" w:rsidR="00644235" w:rsidRDefault="00644235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C100C" w14:textId="77777777" w:rsidR="00644235" w:rsidRDefault="0064423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0638A" w14:textId="77777777" w:rsidR="00644235" w:rsidRDefault="0064423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644235" w14:paraId="7342E2D6" w14:textId="77777777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50338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93FFA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850B9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D9DE0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E7DF5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9</w:t>
            </w:r>
          </w:p>
        </w:tc>
      </w:tr>
      <w:tr w:rsidR="00644235" w14:paraId="32536D4B" w14:textId="77777777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52CD7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6331C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38E72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C53A7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1F5E7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39</w:t>
            </w:r>
          </w:p>
        </w:tc>
      </w:tr>
      <w:tr w:rsidR="00644235" w14:paraId="1BC1059A" w14:textId="77777777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4AFEF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E4DEB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0385E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F3BB2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21BCA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623</w:t>
            </w:r>
          </w:p>
        </w:tc>
      </w:tr>
      <w:tr w:rsidR="00644235" w14:paraId="541FCC00" w14:textId="77777777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0AA07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7BA84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B29FA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6355C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9E695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877</w:t>
            </w:r>
          </w:p>
        </w:tc>
      </w:tr>
      <w:tr w:rsidR="00644235" w14:paraId="56D68484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20F17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9BF33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8B2D7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19521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30794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725</w:t>
            </w:r>
          </w:p>
        </w:tc>
      </w:tr>
      <w:tr w:rsidR="00644235" w14:paraId="4C7B7C8C" w14:textId="77777777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6AE4A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95421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D4A95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312BE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2C9FC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838</w:t>
            </w:r>
          </w:p>
        </w:tc>
      </w:tr>
      <w:tr w:rsidR="00644235" w14:paraId="0D5645EB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5E2F2" w14:textId="77777777" w:rsidR="00644235" w:rsidRDefault="00CD3C3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6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040D2" w14:textId="77777777" w:rsidR="00644235" w:rsidRDefault="0064423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38922" w14:textId="77777777" w:rsidR="00644235" w:rsidRDefault="006442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0DD2F" w14:textId="77777777" w:rsidR="00644235" w:rsidRDefault="006442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202E8" w14:textId="77777777" w:rsidR="00644235" w:rsidRDefault="0064423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644235" w14:paraId="1AE5AA05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5055D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B9514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3075E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E7896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511B9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6</w:t>
            </w:r>
          </w:p>
        </w:tc>
      </w:tr>
      <w:tr w:rsidR="00644235" w14:paraId="664975F8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8440D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79670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3404B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675F5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80375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609</w:t>
            </w:r>
          </w:p>
        </w:tc>
      </w:tr>
      <w:tr w:rsidR="00644235" w14:paraId="63A99AE3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F9C76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22DE3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74132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CEBF0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428B0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066</w:t>
            </w:r>
          </w:p>
        </w:tc>
      </w:tr>
      <w:tr w:rsidR="00644235" w14:paraId="14C2B4ED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7E415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5EFDD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FE367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3B266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FAD93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371</w:t>
            </w:r>
          </w:p>
        </w:tc>
      </w:tr>
      <w:tr w:rsidR="00644235" w14:paraId="5FE4B739" w14:textId="77777777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39762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32F50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B106A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19231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239EA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35</w:t>
            </w:r>
          </w:p>
        </w:tc>
      </w:tr>
      <w:tr w:rsidR="00644235" w14:paraId="440E24A1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5F127" w14:textId="77777777" w:rsidR="00644235" w:rsidRDefault="0064423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15124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2A21A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198FC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6D7B6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345</w:t>
            </w:r>
          </w:p>
        </w:tc>
      </w:tr>
      <w:tr w:rsidR="00644235" w14:paraId="7B8B7C58" w14:textId="77777777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00136" w14:textId="77777777" w:rsidR="00644235" w:rsidRDefault="0064423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B74D2" w14:textId="77777777" w:rsidR="00644235" w:rsidRDefault="00CD3C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D6E0A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32FA2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6FD98" w14:textId="77777777" w:rsidR="00644235" w:rsidRDefault="00CD3C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425</w:t>
            </w:r>
          </w:p>
        </w:tc>
      </w:tr>
      <w:bookmarkEnd w:id="0"/>
    </w:tbl>
    <w:p w14:paraId="312E2ACA" w14:textId="2FE1EF95" w:rsidR="00644235" w:rsidRDefault="00644235">
      <w:pPr>
        <w:rPr>
          <w:rFonts w:ascii="Times New Roman" w:hAnsi="Times New Roman" w:cs="Times New Roman"/>
        </w:rPr>
      </w:pPr>
    </w:p>
    <w:sectPr w:rsidR="00644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661AA" w14:textId="77777777" w:rsidR="005C221A" w:rsidRDefault="005C221A" w:rsidP="005C221A">
      <w:r>
        <w:separator/>
      </w:r>
    </w:p>
  </w:endnote>
  <w:endnote w:type="continuationSeparator" w:id="0">
    <w:p w14:paraId="3ED77B48" w14:textId="77777777" w:rsidR="005C221A" w:rsidRDefault="005C221A" w:rsidP="005C2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39075" w14:textId="77777777" w:rsidR="005C221A" w:rsidRDefault="005C221A" w:rsidP="005C221A">
      <w:r>
        <w:separator/>
      </w:r>
    </w:p>
  </w:footnote>
  <w:footnote w:type="continuationSeparator" w:id="0">
    <w:p w14:paraId="6D9998D4" w14:textId="77777777" w:rsidR="005C221A" w:rsidRDefault="005C221A" w:rsidP="005C2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2NLE0MzSyNLO0NDNR0lEKTi0uzszPAykwrAUA1s1Q4SwAAAA="/>
  </w:docVars>
  <w:rsids>
    <w:rsidRoot w:val="00230843"/>
    <w:rsid w:val="000365F5"/>
    <w:rsid w:val="00171659"/>
    <w:rsid w:val="001E5804"/>
    <w:rsid w:val="001F44F7"/>
    <w:rsid w:val="00230843"/>
    <w:rsid w:val="00445BC1"/>
    <w:rsid w:val="004B30D6"/>
    <w:rsid w:val="00577D63"/>
    <w:rsid w:val="00593EEC"/>
    <w:rsid w:val="005A7B8A"/>
    <w:rsid w:val="005C221A"/>
    <w:rsid w:val="00644235"/>
    <w:rsid w:val="006914C6"/>
    <w:rsid w:val="007F406E"/>
    <w:rsid w:val="008B0C40"/>
    <w:rsid w:val="00CD3C34"/>
    <w:rsid w:val="00E8207A"/>
    <w:rsid w:val="020141D1"/>
    <w:rsid w:val="5B393200"/>
    <w:rsid w:val="5C6E29FE"/>
    <w:rsid w:val="5E077559"/>
    <w:rsid w:val="7747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9530A8"/>
  <w15:docId w15:val="{70A37F7C-236D-48D5-8C63-CEA09D8C4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b/>
      <w:i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junpeng</dc:creator>
  <cp:lastModifiedBy>圳 章</cp:lastModifiedBy>
  <cp:revision>13</cp:revision>
  <dcterms:created xsi:type="dcterms:W3CDTF">2020-01-12T15:02:00Z</dcterms:created>
  <dcterms:modified xsi:type="dcterms:W3CDTF">2021-09-2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